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6684" w14:textId="1D5C536D" w:rsidR="002C3055" w:rsidRPr="00CB29C7" w:rsidRDefault="00F06C12" w:rsidP="00CB29C7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CB29C7">
        <w:rPr>
          <w:rFonts w:ascii="Times New Roman" w:hAnsi="Times New Roman"/>
          <w:color w:val="000000" w:themeColor="text1"/>
          <w:sz w:val="24"/>
        </w:rPr>
        <w:t xml:space="preserve">Supplemental Table 1: shows Newcastle-Ottawa </w:t>
      </w:r>
      <w:proofErr w:type="spellStart"/>
      <w:r w:rsidRPr="00CB29C7">
        <w:rPr>
          <w:rFonts w:ascii="Times New Roman" w:hAnsi="Times New Roman"/>
          <w:color w:val="000000" w:themeColor="text1"/>
          <w:sz w:val="24"/>
        </w:rPr>
        <w:t>Scale</w:t>
      </w:r>
      <w:proofErr w:type="spellEnd"/>
      <w:r w:rsidRPr="00CB29C7">
        <w:rPr>
          <w:rFonts w:ascii="Times New Roman" w:hAnsi="Times New Roman"/>
          <w:color w:val="000000" w:themeColor="text1"/>
          <w:sz w:val="24"/>
        </w:rPr>
        <w:t xml:space="preserve"> score of the included studies of </w:t>
      </w:r>
      <w:r w:rsidR="00CB29C7" w:rsidRPr="00CB29C7">
        <w:rPr>
          <w:rFonts w:ascii="Times New Roman" w:hAnsi="Times New Roman"/>
          <w:color w:val="000000" w:themeColor="text1"/>
          <w:sz w:val="24"/>
        </w:rPr>
        <w:t xml:space="preserve">recovery of obstetric fistula patients </w:t>
      </w:r>
      <w:r w:rsidR="00CB29C7">
        <w:rPr>
          <w:rFonts w:ascii="Times New Roman" w:hAnsi="Times New Roman"/>
          <w:color w:val="000000" w:themeColor="text1"/>
          <w:sz w:val="24"/>
        </w:rPr>
        <w:t xml:space="preserve">and </w:t>
      </w:r>
      <w:r w:rsidR="00CB29C7" w:rsidRPr="00CB29C7">
        <w:rPr>
          <w:rFonts w:ascii="Times New Roman" w:hAnsi="Times New Roman"/>
          <w:color w:val="000000" w:themeColor="text1"/>
          <w:sz w:val="24"/>
        </w:rPr>
        <w:t>factor</w:t>
      </w:r>
      <w:r w:rsidR="00CB29C7">
        <w:rPr>
          <w:rFonts w:ascii="Times New Roman" w:hAnsi="Times New Roman"/>
          <w:color w:val="000000" w:themeColor="text1"/>
          <w:sz w:val="24"/>
        </w:rPr>
        <w:t xml:space="preserve">s </w:t>
      </w:r>
      <w:r w:rsidR="00CB29C7" w:rsidRPr="00CB29C7">
        <w:rPr>
          <w:rFonts w:ascii="Times New Roman" w:hAnsi="Times New Roman"/>
          <w:color w:val="000000" w:themeColor="text1"/>
          <w:sz w:val="24"/>
        </w:rPr>
        <w:t>in Etiopia.</w:t>
      </w:r>
    </w:p>
    <w:p w14:paraId="1B3F3E64" w14:textId="5E741DF4" w:rsidR="00C53854" w:rsidRDefault="00C53854" w:rsidP="0054257D">
      <w:pPr>
        <w:rPr>
          <w:lang w:val="en-GB"/>
        </w:rPr>
      </w:pPr>
    </w:p>
    <w:tbl>
      <w:tblPr>
        <w:tblStyle w:val="TableGrid1"/>
        <w:tblW w:w="11625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851"/>
        <w:gridCol w:w="1134"/>
        <w:gridCol w:w="1134"/>
        <w:gridCol w:w="2409"/>
        <w:gridCol w:w="1276"/>
        <w:gridCol w:w="1134"/>
        <w:gridCol w:w="851"/>
      </w:tblGrid>
      <w:tr w:rsidR="00651057" w:rsidRPr="00326888" w14:paraId="0E449E9C" w14:textId="77777777" w:rsidTr="00BE0248">
        <w:trPr>
          <w:trHeight w:val="405"/>
        </w:trPr>
        <w:tc>
          <w:tcPr>
            <w:tcW w:w="1560" w:type="dxa"/>
          </w:tcPr>
          <w:p w14:paraId="122CCB1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Author </w:t>
            </w:r>
          </w:p>
        </w:tc>
        <w:tc>
          <w:tcPr>
            <w:tcW w:w="4395" w:type="dxa"/>
            <w:gridSpan w:val="4"/>
          </w:tcPr>
          <w:p w14:paraId="5B77BC8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Selection</w:t>
            </w:r>
          </w:p>
        </w:tc>
        <w:tc>
          <w:tcPr>
            <w:tcW w:w="2409" w:type="dxa"/>
          </w:tcPr>
          <w:p w14:paraId="1B8816A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Comparability</w:t>
            </w:r>
          </w:p>
        </w:tc>
        <w:tc>
          <w:tcPr>
            <w:tcW w:w="2410" w:type="dxa"/>
            <w:gridSpan w:val="2"/>
          </w:tcPr>
          <w:p w14:paraId="4ED8EFE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Outcome</w:t>
            </w:r>
          </w:p>
        </w:tc>
        <w:tc>
          <w:tcPr>
            <w:tcW w:w="851" w:type="dxa"/>
          </w:tcPr>
          <w:p w14:paraId="73798EAB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 xml:space="preserve">Total </w:t>
            </w:r>
          </w:p>
        </w:tc>
      </w:tr>
      <w:tr w:rsidR="00651057" w:rsidRPr="00326888" w14:paraId="3461B5BA" w14:textId="77777777" w:rsidTr="00BE0248">
        <w:trPr>
          <w:trHeight w:val="2049"/>
        </w:trPr>
        <w:tc>
          <w:tcPr>
            <w:tcW w:w="1560" w:type="dxa"/>
          </w:tcPr>
          <w:p w14:paraId="79857DD1" w14:textId="1A7889BD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14:paraId="1138AF2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Representativeness s (1)</w:t>
            </w:r>
          </w:p>
        </w:tc>
        <w:tc>
          <w:tcPr>
            <w:tcW w:w="851" w:type="dxa"/>
          </w:tcPr>
          <w:p w14:paraId="46A3C76D" w14:textId="323BF4AE" w:rsidR="00651057" w:rsidRPr="00326888" w:rsidRDefault="00BE0248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Sampl</w:t>
            </w:r>
            <w:bookmarkStart w:id="0" w:name="_GoBack"/>
            <w:bookmarkEnd w:id="0"/>
            <w:r w:rsidR="00651057"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e size(1)</w:t>
            </w:r>
          </w:p>
        </w:tc>
        <w:tc>
          <w:tcPr>
            <w:tcW w:w="1134" w:type="dxa"/>
          </w:tcPr>
          <w:p w14:paraId="1426882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Non respondents (1)</w:t>
            </w:r>
          </w:p>
        </w:tc>
        <w:tc>
          <w:tcPr>
            <w:tcW w:w="1134" w:type="dxa"/>
          </w:tcPr>
          <w:p w14:paraId="2541F4B2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Rrisk</w:t>
            </w:r>
            <w:proofErr w:type="spellEnd"/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factor (2)</w:t>
            </w:r>
          </w:p>
        </w:tc>
        <w:tc>
          <w:tcPr>
            <w:tcW w:w="2409" w:type="dxa"/>
          </w:tcPr>
          <w:p w14:paraId="6E5510CD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Comparable, based on the study design or analysis. confounding factors are controlled (1)</w:t>
            </w:r>
          </w:p>
        </w:tc>
        <w:tc>
          <w:tcPr>
            <w:tcW w:w="1276" w:type="dxa"/>
          </w:tcPr>
          <w:p w14:paraId="507274E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Assessment of the outcome (2)</w:t>
            </w:r>
          </w:p>
        </w:tc>
        <w:tc>
          <w:tcPr>
            <w:tcW w:w="1134" w:type="dxa"/>
          </w:tcPr>
          <w:p w14:paraId="51FB48BC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>Stastical</w:t>
            </w:r>
            <w:proofErr w:type="spellEnd"/>
            <w:r w:rsidRPr="00326888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test(1)</w:t>
            </w:r>
          </w:p>
        </w:tc>
        <w:tc>
          <w:tcPr>
            <w:tcW w:w="851" w:type="dxa"/>
          </w:tcPr>
          <w:p w14:paraId="3022427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</w:tr>
      <w:tr w:rsidR="00651057" w:rsidRPr="00326888" w14:paraId="4EBAFD5F" w14:textId="77777777" w:rsidTr="00BE0248">
        <w:trPr>
          <w:trHeight w:val="1237"/>
        </w:trPr>
        <w:tc>
          <w:tcPr>
            <w:tcW w:w="1560" w:type="dxa"/>
          </w:tcPr>
          <w:p w14:paraId="32E0AD27" w14:textId="1D48E42A" w:rsidR="00651057" w:rsidRPr="00522A9D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Tesfaye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Getachew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705F780C" w14:textId="36363884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198D5E1F" w14:textId="59230328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F60852E" w14:textId="2F3D0241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14E21F37" w14:textId="528C4098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41D42ADE" w14:textId="6996DDE9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276" w:type="dxa"/>
          </w:tcPr>
          <w:p w14:paraId="037D4EBC" w14:textId="5BCC138D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9422BBB" w14:textId="3F16F53E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7A948FEE" w14:textId="6ECB3060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 w:rsidR="00651057" w:rsidRPr="00326888" w14:paraId="78CBE772" w14:textId="77777777" w:rsidTr="00BE0248">
        <w:trPr>
          <w:trHeight w:val="1633"/>
        </w:trPr>
        <w:tc>
          <w:tcPr>
            <w:tcW w:w="1560" w:type="dxa"/>
          </w:tcPr>
          <w:p w14:paraId="2385613C" w14:textId="669C8B22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Tesfay</w:t>
            </w:r>
            <w:proofErr w:type="spellEnd"/>
            <w:r w:rsidR="00BE02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Yohannes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mbese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4EF00B4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69ED330D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4BCC638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</w:tcPr>
          <w:p w14:paraId="7B12D16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1BF993A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50A218C0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59C6898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0C65902C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</w:tr>
      <w:tr w:rsidR="00651057" w:rsidRPr="00326888" w14:paraId="6D40B122" w14:textId="77777777" w:rsidTr="00BE0248">
        <w:trPr>
          <w:trHeight w:val="1227"/>
        </w:trPr>
        <w:tc>
          <w:tcPr>
            <w:tcW w:w="1560" w:type="dxa"/>
          </w:tcPr>
          <w:p w14:paraId="417AF4A1" w14:textId="1E92790F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Endeshaw</w:t>
            </w:r>
            <w:proofErr w:type="spellEnd"/>
            <w:r w:rsidR="00BE02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ssefa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Derso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250793D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EBF604B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EDDF82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248516DB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20CA959E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16DAA1D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C80A8D3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4ED98510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 w:rsidR="00651057" w:rsidRPr="00326888" w14:paraId="013CF29E" w14:textId="77777777" w:rsidTr="00BE0248">
        <w:trPr>
          <w:trHeight w:val="1237"/>
        </w:trPr>
        <w:tc>
          <w:tcPr>
            <w:tcW w:w="1560" w:type="dxa"/>
          </w:tcPr>
          <w:p w14:paraId="65D84A6E" w14:textId="4AFBB43C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Leltework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Yismaw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35AC392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B1942D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032527DE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43771E4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9" w:type="dxa"/>
          </w:tcPr>
          <w:p w14:paraId="4BD07CB4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184CF51D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B64065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754294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</w:tr>
      <w:tr w:rsidR="00651057" w:rsidRPr="00326888" w14:paraId="13127699" w14:textId="77777777" w:rsidTr="00BE0248">
        <w:trPr>
          <w:trHeight w:val="1227"/>
        </w:trPr>
        <w:tc>
          <w:tcPr>
            <w:tcW w:w="1560" w:type="dxa"/>
          </w:tcPr>
          <w:p w14:paraId="1A34434F" w14:textId="1FBD6DAB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Sultan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Hussen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6206F21C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3F82FB4B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</w:tcPr>
          <w:p w14:paraId="1EEF499C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CE7A59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3DC84302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46BF838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3C26EB0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3C1247FA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</w:tr>
      <w:tr w:rsidR="00651057" w:rsidRPr="00326888" w14:paraId="3B83BD77" w14:textId="77777777" w:rsidTr="00BE0248">
        <w:trPr>
          <w:trHeight w:val="1227"/>
        </w:trPr>
        <w:tc>
          <w:tcPr>
            <w:tcW w:w="1560" w:type="dxa"/>
          </w:tcPr>
          <w:p w14:paraId="465C98C2" w14:textId="3186A2A5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briham</w:t>
            </w:r>
            <w:proofErr w:type="spellEnd"/>
            <w:r w:rsidR="00BE02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Shiferaw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reba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695D27C3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35CB432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1DBE47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1134" w:type="dxa"/>
          </w:tcPr>
          <w:p w14:paraId="7BD7A282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9" w:type="dxa"/>
          </w:tcPr>
          <w:p w14:paraId="1A823ECE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11B015C4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2B3FCB22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4960A36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9</w:t>
            </w:r>
          </w:p>
        </w:tc>
      </w:tr>
      <w:tr w:rsidR="00651057" w:rsidRPr="00326888" w14:paraId="47003453" w14:textId="77777777" w:rsidTr="00BE0248">
        <w:trPr>
          <w:trHeight w:val="427"/>
        </w:trPr>
        <w:tc>
          <w:tcPr>
            <w:tcW w:w="1560" w:type="dxa"/>
          </w:tcPr>
          <w:p w14:paraId="4808543F" w14:textId="658CD38C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bera</w:t>
            </w:r>
            <w:proofErr w:type="spellEnd"/>
            <w:r w:rsidR="00BE02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MollaBihon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0294E2D0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4CDE49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09C7099E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33C8A294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3311D9BD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4EDAF68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4131B00E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A3BD65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 w:rsidR="00651057" w:rsidRPr="00326888" w14:paraId="39467FE6" w14:textId="77777777" w:rsidTr="00BE0248">
        <w:trPr>
          <w:trHeight w:val="166"/>
        </w:trPr>
        <w:tc>
          <w:tcPr>
            <w:tcW w:w="1560" w:type="dxa"/>
          </w:tcPr>
          <w:p w14:paraId="6DE43029" w14:textId="5EE174B4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Feysal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Kemal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66189731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586D2E3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6F92874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635DDCA8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9" w:type="dxa"/>
          </w:tcPr>
          <w:p w14:paraId="22E6F5B8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116D61C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2C4C98C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118F19AA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</w:tr>
      <w:tr w:rsidR="00651057" w:rsidRPr="00326888" w14:paraId="6CF6DB62" w14:textId="77777777" w:rsidTr="00BE0248">
        <w:trPr>
          <w:trHeight w:val="197"/>
        </w:trPr>
        <w:tc>
          <w:tcPr>
            <w:tcW w:w="1560" w:type="dxa"/>
          </w:tcPr>
          <w:p w14:paraId="60A575E4" w14:textId="743B08E4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llion</w:t>
            </w:r>
            <w:proofErr w:type="spellEnd"/>
            <w:r w:rsidR="00BE02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Wesenu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Demissie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46A895C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4C86C6FD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698CADA0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4EDCB89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09" w:type="dxa"/>
          </w:tcPr>
          <w:p w14:paraId="41A61CA3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1CA57933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13276728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69AD23E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 w:rsidR="00651057" w:rsidRPr="00326888" w14:paraId="1EE89F0F" w14:textId="77777777" w:rsidTr="00BE0248">
        <w:trPr>
          <w:trHeight w:val="190"/>
        </w:trPr>
        <w:tc>
          <w:tcPr>
            <w:tcW w:w="1560" w:type="dxa"/>
          </w:tcPr>
          <w:p w14:paraId="554B2F4B" w14:textId="296ABDAB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Aboma</w:t>
            </w:r>
            <w:proofErr w:type="spellEnd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A9D">
              <w:rPr>
                <w:rFonts w:ascii="Times New Roman" w:hAnsi="Times New Roman"/>
                <w:color w:val="000000"/>
                <w:sz w:val="24"/>
                <w:szCs w:val="24"/>
              </w:rPr>
              <w:t>Temesgen</w:t>
            </w:r>
            <w:proofErr w:type="spellEnd"/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,et al.</w:t>
            </w:r>
          </w:p>
        </w:tc>
        <w:tc>
          <w:tcPr>
            <w:tcW w:w="1276" w:type="dxa"/>
          </w:tcPr>
          <w:p w14:paraId="40623147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12095340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0ACB8BA8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3DB9517F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09" w:type="dxa"/>
          </w:tcPr>
          <w:p w14:paraId="09784816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66722A63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44D11339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1" w:type="dxa"/>
          </w:tcPr>
          <w:p w14:paraId="23DB43D5" w14:textId="77777777" w:rsidR="00651057" w:rsidRPr="00326888" w:rsidRDefault="00651057" w:rsidP="003268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326888">
              <w:rPr>
                <w:rFonts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</w:tr>
    </w:tbl>
    <w:p w14:paraId="6449423D" w14:textId="07091BE9" w:rsidR="00C53854" w:rsidRDefault="00C53854" w:rsidP="0054257D">
      <w:pPr>
        <w:rPr>
          <w:lang w:val="en-GB"/>
        </w:rPr>
      </w:pPr>
    </w:p>
    <w:p w14:paraId="03807870" w14:textId="72991C67" w:rsidR="0080049C" w:rsidRDefault="0080049C" w:rsidP="0054257D">
      <w:pPr>
        <w:rPr>
          <w:lang w:val="en-GB"/>
        </w:rPr>
      </w:pPr>
    </w:p>
    <w:p w14:paraId="137FE3D4" w14:textId="77777777" w:rsidR="0080049C" w:rsidRPr="0080049C" w:rsidRDefault="0080049C" w:rsidP="0080049C">
      <w:pPr>
        <w:spacing w:line="360" w:lineRule="auto"/>
        <w:jc w:val="both"/>
        <w:rPr>
          <w:rFonts w:ascii="Times New Roman" w:hAnsi="Times New Roman"/>
          <w:b/>
          <w:sz w:val="24"/>
          <w:lang w:val="en-GB"/>
        </w:rPr>
      </w:pPr>
      <w:r w:rsidRPr="0080049C">
        <w:rPr>
          <w:rFonts w:ascii="Times New Roman" w:hAnsi="Times New Roman"/>
          <w:b/>
          <w:sz w:val="24"/>
          <w:lang w:val="en-GB"/>
        </w:rPr>
        <w:t>Very Good Studies: 9 points</w:t>
      </w:r>
    </w:p>
    <w:p w14:paraId="2C53E6CD" w14:textId="77777777" w:rsidR="0080049C" w:rsidRPr="0080049C" w:rsidRDefault="0080049C" w:rsidP="0080049C">
      <w:pPr>
        <w:spacing w:line="360" w:lineRule="auto"/>
        <w:jc w:val="both"/>
        <w:rPr>
          <w:rFonts w:ascii="Times New Roman" w:hAnsi="Times New Roman"/>
          <w:b/>
          <w:sz w:val="24"/>
          <w:lang w:val="en-GB"/>
        </w:rPr>
      </w:pPr>
      <w:r w:rsidRPr="0080049C">
        <w:rPr>
          <w:rFonts w:ascii="Times New Roman" w:hAnsi="Times New Roman"/>
          <w:b/>
          <w:sz w:val="24"/>
          <w:lang w:val="en-GB"/>
        </w:rPr>
        <w:t>Good Studies: 7-8 points</w:t>
      </w:r>
    </w:p>
    <w:p w14:paraId="29CA1573" w14:textId="77777777" w:rsidR="0080049C" w:rsidRPr="0080049C" w:rsidRDefault="0080049C" w:rsidP="0080049C">
      <w:pPr>
        <w:spacing w:line="360" w:lineRule="auto"/>
        <w:jc w:val="both"/>
        <w:rPr>
          <w:rFonts w:ascii="Times New Roman" w:hAnsi="Times New Roman"/>
          <w:b/>
          <w:sz w:val="24"/>
          <w:lang w:val="en-GB"/>
        </w:rPr>
      </w:pPr>
      <w:r w:rsidRPr="0080049C">
        <w:rPr>
          <w:rFonts w:ascii="Times New Roman" w:hAnsi="Times New Roman"/>
          <w:b/>
          <w:sz w:val="24"/>
          <w:lang w:val="en-GB"/>
        </w:rPr>
        <w:t>Satisfactory Studies: 5-6 points</w:t>
      </w:r>
    </w:p>
    <w:p w14:paraId="48A5A17D" w14:textId="77777777" w:rsidR="0080049C" w:rsidRPr="0080049C" w:rsidRDefault="0080049C" w:rsidP="0080049C">
      <w:pPr>
        <w:spacing w:line="360" w:lineRule="auto"/>
        <w:jc w:val="both"/>
        <w:rPr>
          <w:rFonts w:ascii="Times New Roman" w:hAnsi="Times New Roman"/>
          <w:b/>
          <w:sz w:val="24"/>
          <w:lang w:val="en-GB"/>
        </w:rPr>
      </w:pPr>
      <w:r w:rsidRPr="0080049C">
        <w:rPr>
          <w:rFonts w:ascii="Times New Roman" w:hAnsi="Times New Roman"/>
          <w:b/>
          <w:sz w:val="24"/>
          <w:lang w:val="en-GB"/>
        </w:rPr>
        <w:t>Unsatisfactory Studies: 0 to 4 points</w:t>
      </w:r>
    </w:p>
    <w:p w14:paraId="76E392B3" w14:textId="77777777" w:rsidR="0080049C" w:rsidRPr="00C63A43" w:rsidRDefault="0080049C" w:rsidP="0054257D">
      <w:pPr>
        <w:rPr>
          <w:lang w:val="en-GB"/>
        </w:rPr>
      </w:pPr>
    </w:p>
    <w:sectPr w:rsidR="0080049C" w:rsidRPr="00C63A43" w:rsidSect="00FB22FF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6B4B6" w14:textId="77777777" w:rsidR="008C3605" w:rsidRDefault="008C3605" w:rsidP="00EF01F3">
      <w:r>
        <w:separator/>
      </w:r>
    </w:p>
  </w:endnote>
  <w:endnote w:type="continuationSeparator" w:id="0">
    <w:p w14:paraId="737FD850" w14:textId="77777777" w:rsidR="008C3605" w:rsidRDefault="008C3605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BC175A" w14:textId="77777777" w:rsidR="008C3605" w:rsidRDefault="008C3605" w:rsidP="00EF01F3">
      <w:r>
        <w:separator/>
      </w:r>
    </w:p>
  </w:footnote>
  <w:footnote w:type="continuationSeparator" w:id="0">
    <w:p w14:paraId="7EAAFC4F" w14:textId="77777777" w:rsidR="008C3605" w:rsidRDefault="008C3605" w:rsidP="00EF0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73328" w14:textId="274CAC09" w:rsidR="008B369F" w:rsidRPr="004630A4" w:rsidRDefault="002C3055" w:rsidP="008B369F">
    <w:pPr>
      <w:rPr>
        <w:rFonts w:ascii="Times New Roman" w:hAnsi="Times New Roman"/>
        <w:b/>
        <w:sz w:val="24"/>
        <w:szCs w:val="28"/>
        <w:lang w:val="en-US"/>
      </w:rPr>
    </w:pPr>
    <w:r>
      <w:rPr>
        <w:rFonts w:ascii="Times New Roman" w:hAnsi="Times New Roman"/>
        <w:b/>
        <w:sz w:val="24"/>
      </w:rPr>
      <w:t xml:space="preserve"> </w:t>
    </w:r>
  </w:p>
  <w:p w14:paraId="78D35E00" w14:textId="51E79475" w:rsidR="008B369F" w:rsidRPr="001F51E3" w:rsidRDefault="008B369F" w:rsidP="00EF01F3">
    <w:pPr>
      <w:rPr>
        <w:b/>
        <w:sz w:val="28"/>
        <w:szCs w:val="28"/>
        <w:lang w:val="en-US"/>
      </w:rPr>
    </w:pPr>
  </w:p>
  <w:p w14:paraId="57DF5DBF" w14:textId="77777777" w:rsidR="00EF01F3" w:rsidRDefault="00EF01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30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434D9"/>
    <w:rsid w:val="002C0095"/>
    <w:rsid w:val="002C3055"/>
    <w:rsid w:val="002C73FC"/>
    <w:rsid w:val="002D2566"/>
    <w:rsid w:val="00326888"/>
    <w:rsid w:val="00347256"/>
    <w:rsid w:val="003E121F"/>
    <w:rsid w:val="003E6EC5"/>
    <w:rsid w:val="004630A4"/>
    <w:rsid w:val="004C225F"/>
    <w:rsid w:val="004D3106"/>
    <w:rsid w:val="0051517E"/>
    <w:rsid w:val="00535529"/>
    <w:rsid w:val="0054257D"/>
    <w:rsid w:val="00553422"/>
    <w:rsid w:val="00553A2C"/>
    <w:rsid w:val="00561438"/>
    <w:rsid w:val="00584A47"/>
    <w:rsid w:val="005D6FC0"/>
    <w:rsid w:val="005E5564"/>
    <w:rsid w:val="006156F8"/>
    <w:rsid w:val="00623A90"/>
    <w:rsid w:val="00645783"/>
    <w:rsid w:val="00651057"/>
    <w:rsid w:val="00652555"/>
    <w:rsid w:val="006D23CF"/>
    <w:rsid w:val="006F2F7C"/>
    <w:rsid w:val="00735F31"/>
    <w:rsid w:val="0080049C"/>
    <w:rsid w:val="0084473B"/>
    <w:rsid w:val="00887F1A"/>
    <w:rsid w:val="008A0BF0"/>
    <w:rsid w:val="008B369F"/>
    <w:rsid w:val="008C3605"/>
    <w:rsid w:val="00956E50"/>
    <w:rsid w:val="009613B2"/>
    <w:rsid w:val="009B0A33"/>
    <w:rsid w:val="00A0158A"/>
    <w:rsid w:val="00A21677"/>
    <w:rsid w:val="00A63CEC"/>
    <w:rsid w:val="00A82DFF"/>
    <w:rsid w:val="00B172DA"/>
    <w:rsid w:val="00B42C23"/>
    <w:rsid w:val="00B659F8"/>
    <w:rsid w:val="00B80369"/>
    <w:rsid w:val="00B93537"/>
    <w:rsid w:val="00BE0248"/>
    <w:rsid w:val="00C16284"/>
    <w:rsid w:val="00C22A8B"/>
    <w:rsid w:val="00C50949"/>
    <w:rsid w:val="00C53854"/>
    <w:rsid w:val="00C63A43"/>
    <w:rsid w:val="00C6623D"/>
    <w:rsid w:val="00C66F22"/>
    <w:rsid w:val="00CA0D30"/>
    <w:rsid w:val="00CA723F"/>
    <w:rsid w:val="00CB29C7"/>
    <w:rsid w:val="00CD07B0"/>
    <w:rsid w:val="00D35A93"/>
    <w:rsid w:val="00D663B9"/>
    <w:rsid w:val="00D72F92"/>
    <w:rsid w:val="00DC0116"/>
    <w:rsid w:val="00E914EF"/>
    <w:rsid w:val="00ED6E59"/>
    <w:rsid w:val="00EF01F3"/>
    <w:rsid w:val="00EF7303"/>
    <w:rsid w:val="00F02CC4"/>
    <w:rsid w:val="00F06C12"/>
    <w:rsid w:val="00F07DA1"/>
    <w:rsid w:val="00F23489"/>
    <w:rsid w:val="00F632EC"/>
    <w:rsid w:val="00F85FCD"/>
    <w:rsid w:val="00FA58E0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E2F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paragraph" w:styleId="NormalWeb">
    <w:name w:val="Normal (Web)"/>
    <w:basedOn w:val="Normal"/>
    <w:link w:val="NormalWebChar"/>
    <w:uiPriority w:val="99"/>
    <w:unhideWhenUsed/>
    <w:rsid w:val="004C225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4C225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4C225F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6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F8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eGridLight">
    <w:name w:val="Grid Table Light"/>
    <w:basedOn w:val="TableNormal"/>
    <w:uiPriority w:val="40"/>
    <w:rsid w:val="003268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326888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29C7"/>
    <w:rPr>
      <w:rFonts w:ascii="Calibri" w:eastAsia="Times New Roman" w:hAnsi="Calibri" w:cs="Times New Roman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3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8AD13-2373-4060-BCBE-D91F0052F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Chalie</cp:lastModifiedBy>
  <cp:revision>13</cp:revision>
  <dcterms:created xsi:type="dcterms:W3CDTF">2025-12-20T08:44:00Z</dcterms:created>
  <dcterms:modified xsi:type="dcterms:W3CDTF">2026-04-1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05638b9da3ccf590978b7d7cd22c7cd7e4b742a1513cdb5981d8258472e00</vt:lpwstr>
  </property>
</Properties>
</file>